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2EBF8" w14:textId="00680A0E" w:rsidR="00080FCF" w:rsidRDefault="007827B4" w:rsidP="00F02508">
      <w:pPr>
        <w:rPr>
          <w:rFonts w:cstheme="minorHAnsi"/>
          <w:b/>
          <w:bCs/>
          <w:sz w:val="20"/>
          <w:szCs w:val="20"/>
        </w:rPr>
      </w:pPr>
      <w:r w:rsidRPr="00147A7A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2242D11" wp14:editId="1547A0FA">
                <wp:simplePos x="0" y="0"/>
                <wp:positionH relativeFrom="column">
                  <wp:posOffset>45983</wp:posOffset>
                </wp:positionH>
                <wp:positionV relativeFrom="paragraph">
                  <wp:posOffset>4397804</wp:posOffset>
                </wp:positionV>
                <wp:extent cx="3380740" cy="4829810"/>
                <wp:effectExtent l="0" t="0" r="10160" b="27940"/>
                <wp:wrapSquare wrapText="bothSides"/>
                <wp:docPr id="4491896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0740" cy="4829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DC0C6" w14:textId="50B4B0DF" w:rsidR="00C06970" w:rsidRDefault="00463C84" w:rsidP="00C0697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F236A6" wp14:editId="37DBCB0C">
                                  <wp:extent cx="3188970" cy="2776855"/>
                                  <wp:effectExtent l="0" t="0" r="0" b="4445"/>
                                  <wp:docPr id="1935681024" name="Picture 2" descr="A graph of a graph with numbers and line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35681024" name="Picture 2" descr="A graph of a graph with numbers and lines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88970" cy="27768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A193EE1" w14:textId="40497860" w:rsidR="00C06970" w:rsidRPr="006B2471" w:rsidRDefault="00C06970" w:rsidP="00C06970">
                            <w:r w:rsidRPr="006B2471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 w:rsidRPr="00C22888">
                              <w:rPr>
                                <w:b/>
                                <w:bCs/>
                              </w:rPr>
                              <w:t>S</w:t>
                            </w:r>
                            <w:r w:rsidR="000D3EBB">
                              <w:rPr>
                                <w:b/>
                                <w:bCs/>
                              </w:rPr>
                              <w:t>9</w:t>
                            </w:r>
                            <w:r w:rsidRPr="006B2471">
                              <w:rPr>
                                <w:b/>
                                <w:bCs/>
                              </w:rPr>
                              <w:t>.</w:t>
                            </w:r>
                            <w:r w:rsidRPr="006B2471">
                              <w:t xml:space="preserve"> </w:t>
                            </w:r>
                            <w:r w:rsidRPr="00B454FC">
                              <w:rPr>
                                <w:b/>
                                <w:bCs/>
                              </w:rPr>
                              <w:t>Viscosity measurement of final variant and parental form.</w:t>
                            </w:r>
                            <w:r>
                              <w:t xml:space="preserve"> </w:t>
                            </w:r>
                            <w:r w:rsidRPr="006B2471">
                              <w:t>Increased colloidal stability as measure</w:t>
                            </w:r>
                            <w:r w:rsidR="00386056">
                              <w:t>d</w:t>
                            </w:r>
                            <w:r w:rsidRPr="006B2471">
                              <w:t xml:space="preserve"> by biophysical analysis was confirmed by viscosity measurement across increasing protein concentration. Decrease in viscosity was observed in the lead candidate, M-5817</w:t>
                            </w:r>
                            <w:r w:rsidR="00AC2EFC">
                              <w:t>_</w:t>
                            </w:r>
                            <w:r w:rsidRPr="006B2471">
                              <w:t xml:space="preserve">GL (black line) as compared with the parental molecule N49P9.6-FR-LS (germline N-term) (blue dotted line). Standard deviation of triplicate protein concentration and viscosity measurements are capture in hash marks for each axis. </w:t>
                            </w:r>
                          </w:p>
                          <w:p w14:paraId="258DF423" w14:textId="77777777" w:rsidR="00C06970" w:rsidRDefault="00C06970" w:rsidP="00C0697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242D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6pt;margin-top:346.3pt;width:266.2pt;height:380.3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">
                <v:textbox>
                  <w:txbxContent>
                    <w:p w14:paraId="263DC0C6" w14:textId="50B4B0DF" w:rsidR="00C06970" w:rsidRDefault="00463C84" w:rsidP="00C06970">
                      <w:r>
                        <w:rPr>
                          <w:noProof/>
                        </w:rPr>
                        <w:drawing>
                          <wp:inline distT="0" distB="0" distL="0" distR="0" wp14:anchorId="3EF236A6" wp14:editId="37DBCB0C">
                            <wp:extent cx="3188970" cy="2776855"/>
                            <wp:effectExtent l="0" t="0" r="0" b="4445"/>
                            <wp:docPr id="1935681024" name="Picture 2" descr="A graph of a graph with numbers and line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35681024" name="Picture 2" descr="A graph of a graph with numbers and lines&#10;&#10;Description automatically generated with medium confidence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88970" cy="27768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A193EE1" w14:textId="40497860" w:rsidR="00C06970" w:rsidRPr="006B2471" w:rsidRDefault="00C06970" w:rsidP="00C06970">
                      <w:r w:rsidRPr="006B2471">
                        <w:rPr>
                          <w:b/>
                          <w:bCs/>
                        </w:rPr>
                        <w:t xml:space="preserve">Figure </w:t>
                      </w:r>
                      <w:r w:rsidRPr="00C22888">
                        <w:rPr>
                          <w:b/>
                          <w:bCs/>
                        </w:rPr>
                        <w:t>S</w:t>
                      </w:r>
                      <w:r w:rsidR="000D3EBB">
                        <w:rPr>
                          <w:b/>
                          <w:bCs/>
                        </w:rPr>
                        <w:t>9</w:t>
                      </w:r>
                      <w:r w:rsidRPr="006B2471">
                        <w:rPr>
                          <w:b/>
                          <w:bCs/>
                        </w:rPr>
                        <w:t>.</w:t>
                      </w:r>
                      <w:r w:rsidRPr="006B2471">
                        <w:t xml:space="preserve"> </w:t>
                      </w:r>
                      <w:r w:rsidRPr="00B454FC">
                        <w:rPr>
                          <w:b/>
                          <w:bCs/>
                        </w:rPr>
                        <w:t>Viscosity measurement of final variant and parental form.</w:t>
                      </w:r>
                      <w:r>
                        <w:t xml:space="preserve"> </w:t>
                      </w:r>
                      <w:r w:rsidRPr="006B2471">
                        <w:t>Increased colloidal stability as measure</w:t>
                      </w:r>
                      <w:r w:rsidR="00386056">
                        <w:t>d</w:t>
                      </w:r>
                      <w:r w:rsidRPr="006B2471">
                        <w:t xml:space="preserve"> by biophysical analysis was confirmed by viscosity measurement across increasing protein concentration. Decrease in viscosity was observed in the lead candidate, M-5817</w:t>
                      </w:r>
                      <w:r w:rsidR="00AC2EFC">
                        <w:t>_</w:t>
                      </w:r>
                      <w:r w:rsidRPr="006B2471">
                        <w:t xml:space="preserve">GL (black line) as compared with the parental molecule N49P9.6-FR-LS (germline N-term) (blue dotted line). Standard deviation of triplicate protein concentration and viscosity measurements are capture in hash marks for each axis. </w:t>
                      </w:r>
                    </w:p>
                    <w:p w14:paraId="258DF423" w14:textId="77777777" w:rsidR="00C06970" w:rsidRDefault="00C06970" w:rsidP="00C06970"/>
                  </w:txbxContent>
                </v:textbox>
                <w10:wrap type="square"/>
              </v:shape>
            </w:pict>
          </mc:Fallback>
        </mc:AlternateContent>
      </w:r>
    </w:p>
    <w:sectPr w:rsidR="00080FCF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57575B" w14:textId="77777777" w:rsidR="00DC7815" w:rsidRDefault="00DC7815" w:rsidP="00CD7BE8">
      <w:pPr>
        <w:spacing w:after="0" w:line="240" w:lineRule="auto"/>
      </w:pPr>
      <w:r>
        <w:separator/>
      </w:r>
    </w:p>
  </w:endnote>
  <w:endnote w:type="continuationSeparator" w:id="0">
    <w:p w14:paraId="6F79FC64" w14:textId="77777777" w:rsidR="00DC7815" w:rsidRDefault="00DC7815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381D6" w14:textId="77777777" w:rsidR="00DC7815" w:rsidRDefault="00DC7815" w:rsidP="00CD7BE8">
      <w:pPr>
        <w:spacing w:after="0" w:line="240" w:lineRule="auto"/>
      </w:pPr>
      <w:r>
        <w:separator/>
      </w:r>
    </w:p>
  </w:footnote>
  <w:footnote w:type="continuationSeparator" w:id="0">
    <w:p w14:paraId="0505F0FB" w14:textId="77777777" w:rsidR="00DC7815" w:rsidRDefault="00DC7815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1A7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0B5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815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0</cp:revision>
  <cp:lastPrinted>2024-10-14T15:14:00Z</cp:lastPrinted>
  <dcterms:created xsi:type="dcterms:W3CDTF">2024-10-12T15:33:00Z</dcterms:created>
  <dcterms:modified xsi:type="dcterms:W3CDTF">2024-10-1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